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88738D" w14:textId="77777777" w:rsidR="00DC2CDD" w:rsidRPr="00DC2CDD" w:rsidRDefault="00DC2CDD" w:rsidP="00DC2CDD">
      <w:pPr>
        <w:spacing w:after="0" w:line="480" w:lineRule="auto"/>
        <w:jc w:val="center"/>
        <w:rPr>
          <w:rFonts w:ascii="Times New Roman" w:eastAsia="SimSun" w:hAnsi="Times New Roman" w:cs="Times New Roman"/>
          <w:bCs/>
          <w:kern w:val="24"/>
          <w:sz w:val="24"/>
          <w:szCs w:val="24"/>
          <w:lang w:val="en-US" w:eastAsia="ja-JP"/>
        </w:rPr>
      </w:pPr>
      <w:r w:rsidRPr="00DC2CDD">
        <w:rPr>
          <w:rFonts w:ascii="Times New Roman" w:eastAsia="SimSun" w:hAnsi="Times New Roman" w:cs="Times New Roman"/>
          <w:bCs/>
          <w:kern w:val="24"/>
          <w:sz w:val="24"/>
          <w:szCs w:val="24"/>
          <w:lang w:val="en-US" w:eastAsia="ja-JP"/>
        </w:rPr>
        <w:t>SUPPLEMENTARY TABLES</w:t>
      </w:r>
    </w:p>
    <w:tbl>
      <w:tblPr>
        <w:tblStyle w:val="APAReport3"/>
        <w:tblW w:w="14034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851"/>
      </w:tblGrid>
      <w:tr w:rsidR="00DC2CDD" w:rsidRPr="00DC2CDD" w14:paraId="28E6F1B0" w14:textId="77777777" w:rsidTr="00A31E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6"/>
          <w:jc w:val="center"/>
        </w:trPr>
        <w:tc>
          <w:tcPr>
            <w:tcW w:w="14034" w:type="dxa"/>
            <w:gridSpan w:val="18"/>
            <w:tcBorders>
              <w:top w:val="nil"/>
            </w:tcBorders>
            <w:vAlign w:val="center"/>
          </w:tcPr>
          <w:p w14:paraId="46C5AF68" w14:textId="77777777" w:rsidR="00DC2CDD" w:rsidRPr="00DC2CDD" w:rsidRDefault="00DC2CDD" w:rsidP="00DC2CDD">
            <w:pPr>
              <w:rPr>
                <w:rFonts w:cs="Times New Roman"/>
                <w:kern w:val="24"/>
              </w:rPr>
            </w:pPr>
            <w:r w:rsidRPr="00DC2CDD">
              <w:rPr>
                <w:rFonts w:cs="Times New Roman"/>
                <w:b/>
                <w:kern w:val="24"/>
              </w:rPr>
              <w:t xml:space="preserve">Table </w:t>
            </w:r>
            <w:r w:rsidRPr="00DC2CDD">
              <w:rPr>
                <w:rFonts w:cs="Times New Roman"/>
                <w:kern w:val="24"/>
              </w:rPr>
              <w:t>S1. Estimates of correlation coefficients between physical health, psychological health, and happiness</w:t>
            </w:r>
          </w:p>
        </w:tc>
      </w:tr>
      <w:tr w:rsidR="00DC2CDD" w:rsidRPr="00DC2CDD" w14:paraId="70D230FB" w14:textId="77777777" w:rsidTr="00A31EB6">
        <w:trPr>
          <w:trHeight w:val="686"/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ED2BCA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Variable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59C836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06AB2E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85D4A1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DF1155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4CCD6D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15BCCD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.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39CDB41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7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238380D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06F3C32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09193D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.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7BE18A8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1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168D2F3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2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158614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3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69827D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4.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463D87D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.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192605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6.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2786936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7.</w:t>
            </w:r>
          </w:p>
        </w:tc>
      </w:tr>
      <w:tr w:rsidR="00DC2CDD" w:rsidRPr="00DC2CDD" w14:paraId="24CF33CD" w14:textId="77777777" w:rsidTr="00A31EB6">
        <w:trPr>
          <w:trHeight w:val="323"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4AAE077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 Depression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1614AD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5C81793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6E15168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3A0D9B5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370E680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3EBA7AB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1302769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608CCDA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14BA8C7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53AB49F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6D41139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7499950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42F6C2B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0F9A02D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12" w:space="0" w:color="auto"/>
              <w:bottom w:val="nil"/>
            </w:tcBorders>
            <w:vAlign w:val="center"/>
          </w:tcPr>
          <w:p w14:paraId="226AAED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14:paraId="71C260A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14:paraId="490375E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42F82642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</w:tcPr>
          <w:p w14:paraId="3C03163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2. MCS scor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79090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3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75C872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3BA61D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48AAE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ED06CE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EEBAB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D7E3F1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48620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6E5713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B365B6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F5D25E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384048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AAF9C2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06FCA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D16929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603810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F7ABED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72039B7D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</w:tcPr>
          <w:p w14:paraId="44E077E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3. Self-rated global health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6404F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7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2209A0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9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7C2E8D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B6AA30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4FDDD4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A1E9F1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3C94AC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C47B5C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1641C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E6540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5313C4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E20CB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70EA6A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81CADF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F4A86E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926A2F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A469D0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489FED96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</w:tcPr>
          <w:p w14:paraId="0F710B3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4. Frailty index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C7F9B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2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8C4FA2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36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7BD045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39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95BEEC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6E3D6C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DB2862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4D0559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6F4A4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381853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AE19A9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BF4E22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C95EFA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16C31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74612E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6501CC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A6DF27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6FB7AB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6A830B9E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</w:tcPr>
          <w:p w14:paraId="3A6A804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5. BMI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C866D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1DCBF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B26098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499C8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C0697F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400F67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3FBDFE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0C8EB3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6F3ADF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D64A2B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8C1ECE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A9AE1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8851D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B97D6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10CA47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D0E778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F0C00A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49FC8C25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4061A8A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6. Diabete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8F087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44D79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30F4FD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2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D7797F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0CDD6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896A52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64A1F0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496592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6E699F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7AE459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3AFB08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1417C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BE0834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1858A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40D410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B838A6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061260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6986262E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78994AB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7. </w:t>
            </w:r>
            <w:proofErr w:type="gramStart"/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Heart disease</w:t>
            </w:r>
            <w:proofErr w:type="gramEnd"/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BD4688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9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BB14A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A133B8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EE092F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87332D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6737BB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5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75EDCA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42AD3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1FC98B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27C382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282A0B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85D2D1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998325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ED0E43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ECEED6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377C00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40E740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07F8C35D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5A73937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8. Strok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EEC430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8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8D30E8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3E0F50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8242EC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22AAE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004603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9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2EC5CE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52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0B4B68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CA372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BB18C4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560953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5485CF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423DD6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EF1988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57634C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2D3DBA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49EB7A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16FC8CF6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6D6B68B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9. CK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C9D8C4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31B381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3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642A77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61F380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6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6B630E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67FC4A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7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EA7D1E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72C23D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9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368E82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A9EADE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48173C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544118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F615FA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59E796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6BA557E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2A758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4EB03C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7FFFE54C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71B87E8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0. COPD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DDACD9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E0F18D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437CB6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B8371E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CB5A74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FDFFC8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3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EE7B2C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C2D0D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D3943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3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CE8D07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A92A66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706550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8F882F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0C5625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F5ACCA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69A76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5476BD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467AC5B6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170C938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1. Arthriti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884E39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D1BABC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99A240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9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963CFB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52496C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7B8BDA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3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54FE74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68C9E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015F8A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5F1342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16A7DF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D6EE61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27CC74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7F5FC5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2DE274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9616A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BEEE2A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3CE08C39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6EFFC03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2. Mobility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47EDE4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222C01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1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A2FC17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51ECCE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9A864E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C33023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3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BE83F0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7C7145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B63050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4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0C4875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E896F2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97ABEE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4FA8E8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B3B304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8B70BA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46B79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0FD34D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55C091E3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0D702D1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3. IADL dependency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37DAE2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7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78F0B3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3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5AE699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F16990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4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0FA92F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7E3EDE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7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E2ACCA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AF8ECD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1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AA1EDD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12DF16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6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A92BAE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1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A1942D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626869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06A0E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C56B6E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5B3634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DF39C5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2F5888F6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57A98FB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4. PCS scor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EFB996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537EAA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2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D32601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51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09D0E2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5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4349FB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1DF4BF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1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E72874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ABC268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F1FC9D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9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18DFB3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EEA5D5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7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00BCAF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F754E9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3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25535A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09F70DC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5D825D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2FA84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1A532DA3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728B09E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5. Multimorbidity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B08AAA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1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687B5B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9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F5205C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8B5031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6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344EBC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7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6167B1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44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177C67E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4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AAA3D18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7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FF67C1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E0344E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5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E78891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12F684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3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C1605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17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F99A19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9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73D8788A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29534F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11D40F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5F942033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</w:tcBorders>
            <w:vAlign w:val="center"/>
          </w:tcPr>
          <w:p w14:paraId="040A862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6. Happiness scor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22C8778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8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F9D6FB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1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55D2E5B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32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6C3869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4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60FBC1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4AF27F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4E9C899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8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665655E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92AF4D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FFF6EC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2549117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F2F1DC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9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4D9538B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1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70ACFED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3**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14:paraId="37BA94A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0**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E62E1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882737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35CAE5C7" w14:textId="77777777" w:rsidTr="00A31EB6">
        <w:trPr>
          <w:trHeight w:val="362"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A4366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7. Happiness categori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6C8844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3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588919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9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3345D48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4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F6F8E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24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5B6FEF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0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61510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5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786D816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9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0B52A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6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6E5D2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9F9945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4*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16BD87E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3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0148EA1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B06FC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EBE305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22**</w:t>
            </w:r>
          </w:p>
        </w:tc>
        <w:tc>
          <w:tcPr>
            <w:tcW w:w="708" w:type="dxa"/>
            <w:tcBorders>
              <w:top w:val="nil"/>
              <w:bottom w:val="nil"/>
            </w:tcBorders>
            <w:vAlign w:val="center"/>
          </w:tcPr>
          <w:p w14:paraId="01506BE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-.11**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548DDB5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.83**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76E193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1.00</w:t>
            </w:r>
          </w:p>
        </w:tc>
      </w:tr>
      <w:tr w:rsidR="00DC2CDD" w:rsidRPr="00DC2CDD" w14:paraId="125012B6" w14:textId="77777777" w:rsidTr="00A31EB6">
        <w:trPr>
          <w:trHeight w:val="60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14:paraId="43DDC8C0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E6B563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6D6C44F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5835E61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6C9B11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229B8EE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4C7168E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24B9141D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6B455DCC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5F2C3CF7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3F2BB243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0A6288B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12375D4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486BF2F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705513B2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vAlign w:val="center"/>
          </w:tcPr>
          <w:p w14:paraId="0AE185C9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14:paraId="08D615B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80BA89B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</w:p>
        </w:tc>
      </w:tr>
      <w:tr w:rsidR="00DC2CDD" w:rsidRPr="00DC2CDD" w14:paraId="5334967C" w14:textId="77777777" w:rsidTr="00A31EB6">
        <w:trPr>
          <w:trHeight w:val="362"/>
          <w:jc w:val="center"/>
        </w:trPr>
        <w:tc>
          <w:tcPr>
            <w:tcW w:w="14034" w:type="dxa"/>
            <w:gridSpan w:val="18"/>
            <w:tcBorders>
              <w:top w:val="single" w:sz="12" w:space="0" w:color="auto"/>
              <w:bottom w:val="nil"/>
            </w:tcBorders>
            <w:vAlign w:val="center"/>
          </w:tcPr>
          <w:p w14:paraId="24EA7FC6" w14:textId="77777777" w:rsidR="00DC2CDD" w:rsidRPr="00DC2CDD" w:rsidRDefault="00DC2CDD" w:rsidP="00DC2CDD">
            <w:pPr>
              <w:rPr>
                <w:rFonts w:ascii="Times New Roman" w:hAnsi="Times New Roman" w:cs="Times New Roman"/>
                <w:kern w:val="24"/>
                <w:sz w:val="18"/>
                <w:szCs w:val="18"/>
              </w:rPr>
            </w:pPr>
            <w:r w:rsidRPr="00DC2CDD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Note</w:t>
            </w: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: </w:t>
            </w:r>
            <w:r w:rsidRPr="00DC2CDD">
              <w:rPr>
                <w:rFonts w:ascii="Times New Roman" w:hAnsi="Times New Roman" w:cs="Times New Roman"/>
                <w:iCs/>
                <w:kern w:val="24"/>
                <w:sz w:val="18"/>
                <w:szCs w:val="18"/>
              </w:rPr>
              <w:t>*</w:t>
            </w:r>
            <w:r w:rsidRPr="00DC2CDD">
              <w:rPr>
                <w:rFonts w:ascii="Times New Roman" w:hAnsi="Times New Roman" w:cs="Times New Roman"/>
                <w:i/>
                <w:kern w:val="24"/>
                <w:sz w:val="18"/>
                <w:szCs w:val="18"/>
              </w:rPr>
              <w:t>p</w:t>
            </w: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 xml:space="preserve"> &lt; .05, **</w:t>
            </w:r>
            <w:r w:rsidRPr="00DC2CDD">
              <w:rPr>
                <w:rFonts w:ascii="Times New Roman" w:hAnsi="Times New Roman" w:cs="Times New Roman"/>
                <w:i/>
                <w:iCs/>
                <w:kern w:val="24"/>
                <w:sz w:val="18"/>
                <w:szCs w:val="18"/>
              </w:rPr>
              <w:t>p</w:t>
            </w:r>
            <w:r w:rsidRPr="00DC2CDD">
              <w:rPr>
                <w:rFonts w:ascii="Times New Roman" w:hAnsi="Times New Roman" w:cs="Times New Roman"/>
                <w:kern w:val="24"/>
                <w:sz w:val="18"/>
                <w:szCs w:val="18"/>
              </w:rPr>
              <w:t>&lt; .01</w:t>
            </w:r>
          </w:p>
        </w:tc>
      </w:tr>
    </w:tbl>
    <w:p w14:paraId="237DFECC" w14:textId="77777777" w:rsidR="00DC2CDD" w:rsidRPr="00DC2CDD" w:rsidRDefault="00DC2CDD" w:rsidP="00DC2CDD">
      <w:pPr>
        <w:spacing w:after="0" w:line="480" w:lineRule="auto"/>
        <w:rPr>
          <w:rFonts w:ascii="Times New Roman" w:eastAsia="SimSun" w:hAnsi="Times New Roman" w:cs="Times New Roman"/>
          <w:bCs/>
          <w:kern w:val="24"/>
          <w:sz w:val="24"/>
          <w:szCs w:val="24"/>
          <w:lang w:val="en-US" w:eastAsia="ja-JP"/>
        </w:rPr>
      </w:pPr>
    </w:p>
    <w:p w14:paraId="33A4933B" w14:textId="77777777" w:rsidR="00DC2CDD" w:rsidRPr="00DC2CDD" w:rsidRDefault="00DC2CDD" w:rsidP="00DC2CDD">
      <w:pPr>
        <w:spacing w:after="0" w:line="480" w:lineRule="auto"/>
        <w:rPr>
          <w:rFonts w:ascii="Times New Roman" w:eastAsia="SimSun" w:hAnsi="Times New Roman" w:cs="Times New Roman"/>
          <w:b/>
          <w:kern w:val="24"/>
          <w:sz w:val="24"/>
          <w:szCs w:val="24"/>
          <w:lang w:val="en-US" w:eastAsia="ja-JP"/>
        </w:rPr>
      </w:pPr>
    </w:p>
    <w:p w14:paraId="4BB0FDF9" w14:textId="77777777" w:rsidR="00DC2CDD" w:rsidRPr="00DC2CDD" w:rsidRDefault="00DC2CDD" w:rsidP="00DC2CDD">
      <w:pPr>
        <w:spacing w:after="0" w:line="240" w:lineRule="auto"/>
        <w:ind w:left="227" w:hanging="227"/>
        <w:jc w:val="both"/>
        <w:rPr>
          <w:rFonts w:ascii="Calibri" w:eastAsia="Calibri" w:hAnsi="Calibri" w:cs="Times New Roman"/>
          <w:lang w:val="en-SG" w:eastAsia="en-US"/>
        </w:rPr>
      </w:pPr>
    </w:p>
    <w:p w14:paraId="600C147E" w14:textId="77777777" w:rsidR="00DC2CDD" w:rsidRPr="00DC2CDD" w:rsidRDefault="00DC2CDD" w:rsidP="00DC2CDD">
      <w:pPr>
        <w:spacing w:after="0" w:line="480" w:lineRule="auto"/>
        <w:outlineLvl w:val="0"/>
        <w:rPr>
          <w:rFonts w:ascii="Times New Roman" w:eastAsia="SimSun" w:hAnsi="Times New Roman" w:cs="Times New Roman"/>
          <w:kern w:val="24"/>
          <w:sz w:val="2"/>
          <w:szCs w:val="2"/>
          <w:lang w:val="en-US" w:eastAsia="ja-JP"/>
        </w:rPr>
      </w:pPr>
    </w:p>
    <w:p w14:paraId="34C30625" w14:textId="77777777" w:rsidR="00442B96" w:rsidRDefault="00442B96"/>
    <w:sectPr w:rsidR="00442B96" w:rsidSect="00370C32">
      <w:pgSz w:w="15840" w:h="12240" w:orient="landscape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E23"/>
    <w:rsid w:val="00442B96"/>
    <w:rsid w:val="004646E6"/>
    <w:rsid w:val="00B56CFB"/>
    <w:rsid w:val="00CF0E23"/>
    <w:rsid w:val="00DC2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24DD39-BB91-4806-8123-9DF3A58D9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3">
    <w:name w:val="APA Report3"/>
    <w:basedOn w:val="TableNormal"/>
    <w:uiPriority w:val="99"/>
    <w:rsid w:val="00DC2CDD"/>
    <w:pPr>
      <w:spacing w:after="0" w:line="240" w:lineRule="auto"/>
    </w:pPr>
    <w:rPr>
      <w:rFonts w:eastAsia="SimSun"/>
      <w:sz w:val="24"/>
      <w:szCs w:val="24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er</dc:creator>
  <cp:keywords/>
  <dc:description/>
  <cp:lastModifiedBy>Marker</cp:lastModifiedBy>
  <cp:revision>2</cp:revision>
  <dcterms:created xsi:type="dcterms:W3CDTF">2022-11-17T02:16:00Z</dcterms:created>
  <dcterms:modified xsi:type="dcterms:W3CDTF">2022-11-17T02:16:00Z</dcterms:modified>
</cp:coreProperties>
</file>